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605"/>
        <w:gridCol w:w="2631"/>
        <w:gridCol w:w="879"/>
        <w:gridCol w:w="1038"/>
        <w:gridCol w:w="819"/>
        <w:gridCol w:w="910"/>
        <w:gridCol w:w="943"/>
        <w:gridCol w:w="990"/>
        <w:gridCol w:w="545"/>
      </w:tblGrid>
      <w:tr w:rsidR="00EF0ED1" w:rsidRPr="00370E1F" w14:paraId="33D3EA14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D77F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E393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6055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m Sq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863B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 Sq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47BF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mDF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3AB5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nD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72A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.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6860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(&gt;F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6DA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F0ED1" w:rsidRPr="00370E1F" w14:paraId="7F399CC2" w14:textId="77777777" w:rsidTr="004F2C1A">
        <w:trPr>
          <w:trHeight w:val="320"/>
        </w:trPr>
        <w:tc>
          <w:tcPr>
            <w:tcW w:w="3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5C8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1</w:t>
            </w:r>
            <w:r w:rsidRPr="008975C5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55AB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25D7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5CBB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518B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12A5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2EB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8615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F0ED1" w:rsidRPr="00370E1F" w14:paraId="1DC9D23C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BA1B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92ED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3DE7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8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9C69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4BA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189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C3A1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CFAE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.2e-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1808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0E1F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EF0ED1" w:rsidRPr="00370E1F" w14:paraId="3B558C14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0DC7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7E29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erilit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AFD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360D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6910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A91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4220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8C6F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2.2e-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4AC0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0E1F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EF0ED1" w:rsidRPr="00370E1F" w14:paraId="77DAB689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BD6C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01F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97EF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A3A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68C7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57C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62EC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A84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5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ED55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46B9078F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8BE6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C035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</w:t>
            </w:r>
            <w:r w:rsidRPr="00370E1F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color w:val="000000"/>
              </w:rPr>
              <w:t>Sterilit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A04D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64CA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9C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5C7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AB7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0BE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5E-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8961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0E1F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EF0ED1" w:rsidRPr="00370E1F" w14:paraId="4272D260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D111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4407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</w:t>
            </w:r>
            <w:r w:rsidRPr="00370E1F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BFE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F4E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5220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F2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7A6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44BF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4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201E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246CB437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7E8C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9A40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erility</w:t>
            </w:r>
            <w:r w:rsidRPr="00370E1F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577A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AF1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37E2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939F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0F48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12CC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0D8C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0E1F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EF0ED1" w:rsidRPr="00370E1F" w14:paraId="47E6D3E3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B4C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7117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</w:t>
            </w:r>
            <w:r w:rsidRPr="00370E1F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color w:val="000000"/>
              </w:rPr>
              <w:t>Sterility</w:t>
            </w:r>
            <w:r w:rsidRPr="00370E1F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4A3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BEB4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C4FF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6107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FCB9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FB02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0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3F3D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1661B49F" w14:textId="77777777" w:rsidTr="004F2C1A">
        <w:trPr>
          <w:trHeight w:val="320"/>
        </w:trPr>
        <w:tc>
          <w:tcPr>
            <w:tcW w:w="4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854D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2 Natural Soi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D302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CD44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85DD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5929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46A0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1B9A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F0ED1" w:rsidRPr="00370E1F" w14:paraId="666D5E59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EACA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159B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CD6D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75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9A9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7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DA48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F70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104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3EE0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B26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0E1F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EF0ED1" w:rsidRPr="00370E1F" w14:paraId="2809F821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6B9B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C2AC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P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FE2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5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E474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F82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CAF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DEB7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0307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D046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35994969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D6A4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2472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  <w:r w:rsidRPr="00370E1F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color w:val="000000"/>
              </w:rPr>
              <w:t>PP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259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4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B0E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9D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0BC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6CC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6768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9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D034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260D763B" w14:textId="77777777" w:rsidTr="004F2C1A">
        <w:trPr>
          <w:trHeight w:val="320"/>
        </w:trPr>
        <w:tc>
          <w:tcPr>
            <w:tcW w:w="4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17E9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 2 Sterile Soi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C85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337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CA36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3C4D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4922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A486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F0ED1" w:rsidRPr="00370E1F" w14:paraId="11D591AD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F32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623C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4F05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18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47A2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35F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E2E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DD2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7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8805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1A01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13B484BF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503F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55C9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P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ABC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9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CE21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A3DA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B03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4B60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6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7A37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6FBE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32BF4CA3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5A1F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CB8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  <w:r w:rsidRPr="00370E1F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color w:val="000000"/>
              </w:rPr>
              <w:t>PP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74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CA07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49F5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068F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6B85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C9C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7F87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71203CC3" w14:textId="77777777" w:rsidTr="004F2C1A">
        <w:trPr>
          <w:trHeight w:val="320"/>
        </w:trPr>
        <w:tc>
          <w:tcPr>
            <w:tcW w:w="3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E6F3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0E1F">
              <w:rPr>
                <w:rFonts w:ascii="Calibri" w:eastAsia="Times New Roman" w:hAnsi="Calibri" w:cs="Calibri"/>
                <w:b/>
                <w:bCs/>
                <w:color w:val="000000"/>
              </w:rPr>
              <w:t>Experiment 3</w:t>
            </w:r>
            <w:r w:rsidRPr="0071253A">
              <w:rPr>
                <w:rFonts w:ascii="Calibri" w:eastAsia="Times New Roman" w:hAnsi="Calibri" w:cs="Calibri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DB08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B54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A529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E23F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683F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1F2A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65C6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F0ED1" w:rsidRPr="00370E1F" w14:paraId="7622F052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EAF7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F5C0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8F82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1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3004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CF5D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E852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5AD8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EE21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43C6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14D22DEA" w14:textId="77777777" w:rsidTr="004F2C1A">
        <w:trPr>
          <w:trHeight w:val="320"/>
        </w:trPr>
        <w:tc>
          <w:tcPr>
            <w:tcW w:w="4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817C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s 1, 2, 3</w:t>
            </w:r>
            <w:r w:rsidRPr="008975C5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4A16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83D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CBBB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8A3E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470A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0E4A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F0ED1" w:rsidRPr="00370E1F" w14:paraId="5DA016E0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564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7DB0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930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6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D920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6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6914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16E8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98AD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8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E8E2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FD3F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0E1F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EF0ED1" w:rsidRPr="00370E1F" w14:paraId="51C73172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A08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3C03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erim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F02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11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7A7D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5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CAF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0627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0B8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9342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3AEB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0E1F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EF0ED1" w:rsidRPr="00370E1F" w14:paraId="3C915F71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C7CA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875F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  <w:r w:rsidRPr="00370E1F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color w:val="000000"/>
              </w:rPr>
              <w:t>Experim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0C12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5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F01A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2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B5BE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F88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A629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544E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ECE9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0485187E" w14:textId="77777777" w:rsidTr="004F2C1A">
        <w:trPr>
          <w:trHeight w:val="320"/>
        </w:trPr>
        <w:tc>
          <w:tcPr>
            <w:tcW w:w="5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3FC1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s 1, 2, 3 with population</w:t>
            </w:r>
            <w:r w:rsidRPr="008975C5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9074" w14:textId="77777777" w:rsidR="00EF0ED1" w:rsidRPr="008975C5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749A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1635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B60F" w14:textId="77777777" w:rsidR="00EF0ED1" w:rsidRPr="008975C5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503D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F0ED1" w:rsidRPr="00370E1F" w14:paraId="52FB8D54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5592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391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5DFD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5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8FD2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5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4E1E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C524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D3AA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594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F9EB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0E1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EF0ED1" w:rsidRPr="00370E1F" w14:paraId="02F177F2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AB02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16E3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erim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CDE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8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86D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9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B11C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5245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E56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6D1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1E69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0E1F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EF0ED1" w:rsidRPr="00370E1F" w14:paraId="1324A031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2236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13F0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B001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C814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81D2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949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37F9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0813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5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98B8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0ED1" w:rsidRPr="00370E1F" w14:paraId="4D994F68" w14:textId="77777777" w:rsidTr="004F2C1A">
        <w:trPr>
          <w:trHeight w:val="320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2701" w14:textId="77777777" w:rsidR="00EF0ED1" w:rsidRPr="00370E1F" w:rsidRDefault="00EF0ED1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3BD6" w14:textId="77777777" w:rsidR="00EF0ED1" w:rsidRPr="00370E1F" w:rsidRDefault="00EF0ED1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motype</w:t>
            </w:r>
            <w:r w:rsidRPr="00370E1F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color w:val="000000"/>
              </w:rPr>
              <w:t>Experimen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5EEE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5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904D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2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AA85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9FBB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CF6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AEF1" w14:textId="77777777" w:rsidR="00EF0ED1" w:rsidRPr="008975C5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75C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2885" w14:textId="77777777" w:rsidR="00EF0ED1" w:rsidRPr="00370E1F" w:rsidRDefault="00EF0ED1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D882180" w14:textId="77777777" w:rsidR="00EF0ED1" w:rsidRPr="0071253A" w:rsidRDefault="00EF0ED1" w:rsidP="00EF0E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t>Biomass was transformed as sqrt(biomass) for this analysis</w:t>
      </w:r>
      <w:r w:rsidRPr="0071253A">
        <w:rPr>
          <w:rFonts w:ascii="Times New Roman" w:hAnsi="Times New Roman" w:cs="Times New Roman"/>
          <w:sz w:val="20"/>
          <w:szCs w:val="20"/>
        </w:rPr>
        <w:br/>
      </w:r>
      <w:r w:rsidRPr="0071253A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t xml:space="preserve">Biomass was transformed as </w:t>
      </w:r>
      <w:r w:rsidRPr="0071253A">
        <w:rPr>
          <w:rFonts w:ascii="Times New Roman" w:hAnsi="Times New Roman" w:cs="Times New Roman"/>
          <w:sz w:val="20"/>
          <w:szCs w:val="20"/>
        </w:rPr>
        <w:t>log</w:t>
      </w:r>
      <w:r w:rsidRPr="0071253A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71253A">
        <w:rPr>
          <w:rFonts w:ascii="Times New Roman" w:hAnsi="Times New Roman" w:cs="Times New Roman"/>
          <w:sz w:val="20"/>
          <w:szCs w:val="20"/>
        </w:rPr>
        <w:t>(biomass)</w:t>
      </w:r>
      <w:r>
        <w:t xml:space="preserve"> for this analysis</w:t>
      </w:r>
      <w:r w:rsidRPr="0071253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764B09" w14:textId="78DF3CDC" w:rsidR="004E2DE3" w:rsidRPr="001225DD" w:rsidRDefault="004E2DE3" w:rsidP="001225DD">
      <w:bookmarkStart w:id="0" w:name="_GoBack"/>
      <w:bookmarkEnd w:id="0"/>
    </w:p>
    <w:sectPr w:rsidR="004E2DE3" w:rsidRPr="001225DD" w:rsidSect="00622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CF"/>
    <w:rsid w:val="001225DD"/>
    <w:rsid w:val="004E2DE3"/>
    <w:rsid w:val="00622320"/>
    <w:rsid w:val="00CD3ACF"/>
    <w:rsid w:val="00D40F4B"/>
    <w:rsid w:val="00EF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A3907"/>
  <w15:chartTrackingRefBased/>
  <w15:docId w15:val="{E88C65D4-C34D-B743-9E58-F7F9D0D5D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AC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y Drott</dc:creator>
  <cp:keywords/>
  <dc:description/>
  <cp:lastModifiedBy>Mickey Drott</cp:lastModifiedBy>
  <cp:revision>3</cp:revision>
  <dcterms:created xsi:type="dcterms:W3CDTF">2018-09-27T14:56:00Z</dcterms:created>
  <dcterms:modified xsi:type="dcterms:W3CDTF">2018-12-24T16:56:00Z</dcterms:modified>
</cp:coreProperties>
</file>